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F8F182" w14:textId="77777777" w:rsidR="00146771" w:rsidRDefault="00146771" w:rsidP="00F67D9D">
      <w:pPr>
        <w:pStyle w:val="AuthorList"/>
        <w:jc w:val="both"/>
        <w:rPr>
          <w:sz w:val="32"/>
          <w:szCs w:val="32"/>
        </w:rPr>
      </w:pPr>
      <w:r w:rsidRPr="00146771">
        <w:rPr>
          <w:sz w:val="32"/>
          <w:szCs w:val="32"/>
        </w:rPr>
        <w:t>Inhibition of MC38 colon cancer growth by multicomponent chemoimmunotherapy with anti-IL-10R antibodies, HES-MTX nanoconjugate, depends on application of IL-12, IL-15 or IL-18 secreting dendritic cell vaccines</w:t>
      </w:r>
    </w:p>
    <w:p w14:paraId="4A4121D8" w14:textId="7FD2D459" w:rsidR="00F02B98" w:rsidRDefault="00F02B98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F02B98">
        <w:rPr>
          <w:rFonts w:cs="Times New Roman"/>
          <w:b/>
          <w:szCs w:val="24"/>
          <w:lang w:val="pl-PL"/>
        </w:rPr>
        <w:t xml:space="preserve">Katarzyna Węgierek-Ciura*, Jagoda Mierzejewska, Agnieszka Szczygieł, Joanna Rossowska, Anna Wróblewska, Marta Świtalska, Tomasz M. Goszczyński, Bożena </w:t>
      </w:r>
      <w:proofErr w:type="spellStart"/>
      <w:r w:rsidRPr="00F02B98">
        <w:rPr>
          <w:rFonts w:cs="Times New Roman"/>
          <w:b/>
          <w:szCs w:val="24"/>
          <w:lang w:val="pl-PL"/>
        </w:rPr>
        <w:t>Szermer-Olearnik</w:t>
      </w:r>
      <w:proofErr w:type="spellEnd"/>
      <w:r w:rsidRPr="00F02B98">
        <w:rPr>
          <w:rFonts w:cs="Times New Roman"/>
          <w:b/>
          <w:szCs w:val="24"/>
          <w:lang w:val="pl-PL"/>
        </w:rPr>
        <w:t xml:space="preserve">, Elżbieta </w:t>
      </w:r>
      <w:proofErr w:type="spellStart"/>
      <w:r w:rsidRPr="00F02B98">
        <w:rPr>
          <w:rFonts w:cs="Times New Roman"/>
          <w:b/>
          <w:szCs w:val="24"/>
          <w:lang w:val="pl-PL"/>
        </w:rPr>
        <w:t>Pajtasz</w:t>
      </w:r>
      <w:proofErr w:type="spellEnd"/>
      <w:r w:rsidRPr="00F02B98">
        <w:rPr>
          <w:rFonts w:cs="Times New Roman"/>
          <w:b/>
          <w:szCs w:val="24"/>
          <w:lang w:val="pl-PL"/>
        </w:rPr>
        <w:t>-Piasecka</w:t>
      </w:r>
    </w:p>
    <w:p w14:paraId="217F3AE0" w14:textId="63A1138D" w:rsidR="002868E2" w:rsidRPr="00F02B98" w:rsidRDefault="002868E2" w:rsidP="00994A3D">
      <w:pPr>
        <w:spacing w:before="240" w:after="0"/>
        <w:rPr>
          <w:rFonts w:cs="Times New Roman"/>
        </w:rPr>
      </w:pPr>
      <w:r w:rsidRPr="00F02B98">
        <w:rPr>
          <w:rFonts w:cs="Times New Roman"/>
          <w:b/>
        </w:rPr>
        <w:t xml:space="preserve">* Correspondence: </w:t>
      </w:r>
      <w:r w:rsidRPr="00F02B98">
        <w:rPr>
          <w:rFonts w:cs="Times New Roman"/>
        </w:rPr>
        <w:t>Corresponding Author</w:t>
      </w:r>
      <w:r w:rsidR="00994A3D" w:rsidRPr="00F02B98">
        <w:rPr>
          <w:rFonts w:cs="Times New Roman"/>
        </w:rPr>
        <w:t xml:space="preserve">: </w:t>
      </w:r>
      <w:r w:rsidR="003B7DA7" w:rsidRPr="003B7DA7">
        <w:rPr>
          <w:rFonts w:cs="Times New Roman"/>
        </w:rPr>
        <w:t>katarzyna.wegierek@hirszfeld.pl</w:t>
      </w:r>
    </w:p>
    <w:p w14:paraId="29026311" w14:textId="77777777" w:rsidR="00EA3D3C" w:rsidRDefault="00654E8F" w:rsidP="0001436A">
      <w:pPr>
        <w:pStyle w:val="Nagwek1"/>
      </w:pPr>
      <w:r w:rsidRPr="00994A3D">
        <w:t>Supplementary Data</w:t>
      </w:r>
    </w:p>
    <w:p w14:paraId="56B2FA9C" w14:textId="21A7A108" w:rsidR="00D95B69" w:rsidRDefault="00160609" w:rsidP="00D95B69">
      <w:pPr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 w:rsidRPr="000E754E">
        <w:rPr>
          <w:b/>
          <w:bCs/>
        </w:rPr>
        <w:t xml:space="preserve"> </w:t>
      </w:r>
      <w:r w:rsidR="00D94F18" w:rsidRPr="000E754E">
        <w:rPr>
          <w:b/>
          <w:bCs/>
        </w:rPr>
        <w:t>Table 1.</w:t>
      </w:r>
      <w:r w:rsidR="00D95B69" w:rsidRPr="00F36645">
        <w:rPr>
          <w:rFonts w:cs="Times New Roman"/>
        </w:rPr>
        <w:t xml:space="preserve"> Summary of leukocyte infiltration into tumors during immunotherapy shown as averaged values.</w:t>
      </w:r>
    </w:p>
    <w:p w14:paraId="13C77D42" w14:textId="77777777" w:rsidR="00BE2475" w:rsidRPr="00F36645" w:rsidRDefault="00BE2475" w:rsidP="00D95B69">
      <w:pPr>
        <w:spacing w:after="0"/>
        <w:jc w:val="both"/>
        <w:rPr>
          <w:rFonts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7"/>
        <w:gridCol w:w="856"/>
        <w:gridCol w:w="711"/>
        <w:gridCol w:w="709"/>
        <w:gridCol w:w="709"/>
        <w:gridCol w:w="708"/>
        <w:gridCol w:w="851"/>
        <w:gridCol w:w="1276"/>
      </w:tblGrid>
      <w:tr w:rsidR="00630BA9" w:rsidRPr="00340C9C" w14:paraId="4C73A186" w14:textId="77777777" w:rsidTr="00630BA9">
        <w:trPr>
          <w:trHeight w:val="288"/>
          <w:jc w:val="center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1E38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bookmarkStart w:id="0" w:name="OLE_LINK5"/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0F81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8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45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9471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4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45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7EF4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Treg among CD4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308D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K among CD45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903A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M1/M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D669" w14:textId="77777777" w:rsidR="00630BA9" w:rsidRPr="00BB3ECE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TAM among CD45</w:t>
            </w: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7614" w14:textId="77777777" w:rsidR="00630BA9" w:rsidRPr="00630BA9" w:rsidRDefault="00630BA9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</w:pPr>
            <w:r w:rsidRPr="00630BA9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  <w:t>TAM MHC II</w:t>
            </w:r>
            <w:r w:rsidRPr="00630BA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  <w:lang w:val="pl-PL"/>
              </w:rPr>
              <w:t>high</w:t>
            </w:r>
            <w:r w:rsidRPr="00630BA9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  <w:t>/ TAM MHC II</w:t>
            </w:r>
            <w:r w:rsidRPr="00630BA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  <w:lang w:val="pl-PL"/>
              </w:rPr>
              <w:t>low</w:t>
            </w:r>
          </w:p>
        </w:tc>
      </w:tr>
      <w:tr w:rsidR="00630BA9" w:rsidRPr="00BB3ECE" w14:paraId="03C025D6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DBB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t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8487"/>
            <w:noWrap/>
            <w:vAlign w:val="center"/>
            <w:hideMark/>
          </w:tcPr>
          <w:p w14:paraId="5FCC1F8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4,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072"/>
            <w:noWrap/>
            <w:vAlign w:val="center"/>
            <w:hideMark/>
          </w:tcPr>
          <w:p w14:paraId="34E3ACBB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5,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665E7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1,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4307F1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94AD6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4,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43CCFDD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6,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A330E81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1</w:t>
            </w:r>
          </w:p>
        </w:tc>
      </w:tr>
      <w:tr w:rsidR="00630BA9" w:rsidRPr="00BB3ECE" w14:paraId="7FDE6CD9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457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b anti-IL-10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77CF741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0261FA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4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3199157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0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58DA7C1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center"/>
            <w:hideMark/>
          </w:tcPr>
          <w:p w14:paraId="50D70E6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noWrap/>
            <w:vAlign w:val="center"/>
            <w:hideMark/>
          </w:tcPr>
          <w:p w14:paraId="654FE73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4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center"/>
            <w:hideMark/>
          </w:tcPr>
          <w:p w14:paraId="456647D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1</w:t>
            </w:r>
          </w:p>
        </w:tc>
      </w:tr>
      <w:tr w:rsidR="00630BA9" w:rsidRPr="00BB3ECE" w14:paraId="0FC5492E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30F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01E49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7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1FABACBB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180E522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8739D2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0660D75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14:paraId="4C319C9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5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center"/>
            <w:hideMark/>
          </w:tcPr>
          <w:p w14:paraId="265115FD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</w:tr>
      <w:tr w:rsidR="00630BA9" w:rsidRPr="00BB3ECE" w14:paraId="2D9CAE7B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B04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Vctrl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14:paraId="593A2FDC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7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284AE8BC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8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14:paraId="5CCF37A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0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center"/>
            <w:hideMark/>
          </w:tcPr>
          <w:p w14:paraId="14970D30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E1A62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B01D7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8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2766CB9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</w:tr>
      <w:tr w:rsidR="00630BA9" w:rsidRPr="00BB3ECE" w14:paraId="6A1DE56E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39F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14:paraId="64A0BAC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1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noWrap/>
            <w:vAlign w:val="center"/>
            <w:hideMark/>
          </w:tcPr>
          <w:p w14:paraId="052A536A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7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center"/>
            <w:hideMark/>
          </w:tcPr>
          <w:p w14:paraId="43CECB4C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center"/>
            <w:hideMark/>
          </w:tcPr>
          <w:p w14:paraId="6F59E88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center"/>
            <w:hideMark/>
          </w:tcPr>
          <w:p w14:paraId="6739FBD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6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367FA340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6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center"/>
            <w:hideMark/>
          </w:tcPr>
          <w:p w14:paraId="59A6ABE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,4</w:t>
            </w:r>
          </w:p>
        </w:tc>
      </w:tr>
      <w:tr w:rsidR="00630BA9" w:rsidRPr="00BB3ECE" w14:paraId="64E144E1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9A5C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noWrap/>
            <w:vAlign w:val="center"/>
            <w:hideMark/>
          </w:tcPr>
          <w:p w14:paraId="10E9766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6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center"/>
            <w:hideMark/>
          </w:tcPr>
          <w:p w14:paraId="676FB24B" w14:textId="6245D84E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9,</w:t>
            </w:r>
            <w:r w:rsidR="000E754E">
              <w:rPr>
                <w:rFonts w:ascii="Cambria" w:eastAsia="Times New Roman" w:hAnsi="Cambria" w:cs="Calibri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ABABD"/>
            <w:noWrap/>
            <w:vAlign w:val="center"/>
            <w:hideMark/>
          </w:tcPr>
          <w:p w14:paraId="4317CA8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center"/>
            <w:hideMark/>
          </w:tcPr>
          <w:p w14:paraId="02C16A5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noWrap/>
            <w:vAlign w:val="center"/>
            <w:hideMark/>
          </w:tcPr>
          <w:p w14:paraId="511A835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14:paraId="012EAA9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0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652E32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7</w:t>
            </w:r>
          </w:p>
        </w:tc>
      </w:tr>
      <w:tr w:rsidR="00630BA9" w:rsidRPr="00BB3ECE" w14:paraId="72A2CE2A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EE8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8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14:paraId="2871A4BA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C9411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9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5D41C0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9DA0"/>
            <w:noWrap/>
            <w:vAlign w:val="center"/>
            <w:hideMark/>
          </w:tcPr>
          <w:p w14:paraId="3544033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0D3D656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3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14:paraId="0767C7E9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1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99FA1"/>
            <w:noWrap/>
            <w:vAlign w:val="center"/>
            <w:hideMark/>
          </w:tcPr>
          <w:p w14:paraId="336CDE8E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3</w:t>
            </w:r>
          </w:p>
        </w:tc>
      </w:tr>
      <w:tr w:rsidR="00630BA9" w:rsidRPr="00BB3ECE" w14:paraId="4CCC0FD7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6A1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34F2D49E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6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C4E5CE"/>
            <w:noWrap/>
            <w:vAlign w:val="center"/>
            <w:hideMark/>
          </w:tcPr>
          <w:p w14:paraId="62D37B0D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3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noWrap/>
            <w:vAlign w:val="center"/>
            <w:hideMark/>
          </w:tcPr>
          <w:p w14:paraId="662490C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5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center"/>
            <w:hideMark/>
          </w:tcPr>
          <w:p w14:paraId="23D29063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0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center"/>
            <w:hideMark/>
          </w:tcPr>
          <w:p w14:paraId="5FF9EFFE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1278CECC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6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center"/>
            <w:hideMark/>
          </w:tcPr>
          <w:p w14:paraId="3FA234B0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9</w:t>
            </w:r>
          </w:p>
        </w:tc>
      </w:tr>
      <w:tr w:rsidR="00630BA9" w:rsidRPr="00BB3ECE" w14:paraId="3D91766B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8505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8/TA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F63E97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4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70002C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9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677348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noWrap/>
            <w:vAlign w:val="center"/>
            <w:hideMark/>
          </w:tcPr>
          <w:p w14:paraId="06270DA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0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center"/>
            <w:hideMark/>
          </w:tcPr>
          <w:p w14:paraId="234303F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FB640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39702E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,9</w:t>
            </w:r>
          </w:p>
        </w:tc>
      </w:tr>
      <w:tr w:rsidR="00630BA9" w:rsidRPr="00BB3ECE" w14:paraId="5535CC21" w14:textId="77777777" w:rsidTr="000E754E">
        <w:trPr>
          <w:trHeight w:val="288"/>
          <w:jc w:val="center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B52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 + DC/IL-18/TAg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ABCBF"/>
            <w:noWrap/>
            <w:vAlign w:val="center"/>
            <w:hideMark/>
          </w:tcPr>
          <w:p w14:paraId="02B6E11B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5,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87CD9A"/>
            <w:noWrap/>
            <w:vAlign w:val="center"/>
            <w:hideMark/>
          </w:tcPr>
          <w:p w14:paraId="3CE671A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7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FA2A08E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7,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98E90"/>
            <w:noWrap/>
            <w:vAlign w:val="center"/>
            <w:hideMark/>
          </w:tcPr>
          <w:p w14:paraId="4CF661B8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D0EBD9"/>
            <w:noWrap/>
            <w:vAlign w:val="center"/>
            <w:hideMark/>
          </w:tcPr>
          <w:p w14:paraId="230FACAF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5,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606B13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6,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2CF885E7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,6</w:t>
            </w:r>
          </w:p>
        </w:tc>
      </w:tr>
      <w:tr w:rsidR="00630BA9" w:rsidRPr="00BB3ECE" w14:paraId="6A0D7CCB" w14:textId="77777777" w:rsidTr="000E754E">
        <w:trPr>
          <w:trHeight w:val="300"/>
          <w:jc w:val="center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E655" w14:textId="77777777" w:rsidR="00630BA9" w:rsidRPr="00BB3ECE" w:rsidRDefault="00630BA9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 + DC/IL-18/TA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F6F1"/>
            <w:noWrap/>
            <w:vAlign w:val="center"/>
            <w:hideMark/>
          </w:tcPr>
          <w:p w14:paraId="6765044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7,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0F3"/>
            <w:noWrap/>
            <w:vAlign w:val="center"/>
            <w:hideMark/>
          </w:tcPr>
          <w:p w14:paraId="2961D08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8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2F5"/>
            <w:noWrap/>
            <w:vAlign w:val="center"/>
            <w:hideMark/>
          </w:tcPr>
          <w:p w14:paraId="28891EB0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7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F6B0B66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0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38A10A24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8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7A9"/>
            <w:noWrap/>
            <w:vAlign w:val="center"/>
            <w:hideMark/>
          </w:tcPr>
          <w:p w14:paraId="150EE8DD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14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E9D7"/>
            <w:noWrap/>
            <w:vAlign w:val="center"/>
            <w:hideMark/>
          </w:tcPr>
          <w:p w14:paraId="78081B55" w14:textId="77777777" w:rsidR="00630BA9" w:rsidRPr="00BB3ECE" w:rsidRDefault="00630BA9" w:rsidP="000E754E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BB3ECE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</w:tr>
      <w:bookmarkEnd w:id="0"/>
    </w:tbl>
    <w:p w14:paraId="73EBEB14" w14:textId="77777777" w:rsidR="00BE2475" w:rsidRDefault="00BE2475" w:rsidP="00020EB7">
      <w:pPr>
        <w:rPr>
          <w:rFonts w:cs="Times New Roman"/>
          <w:b/>
          <w:szCs w:val="24"/>
        </w:rPr>
      </w:pPr>
    </w:p>
    <w:p w14:paraId="2E4A58D1" w14:textId="55D5535D" w:rsidR="00020EB7" w:rsidRDefault="00160609" w:rsidP="00020EB7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 w:rsidRPr="00F93295">
        <w:rPr>
          <w:b/>
          <w:bCs/>
        </w:rPr>
        <w:t xml:space="preserve"> </w:t>
      </w:r>
      <w:r w:rsidR="000E754E" w:rsidRPr="00F93295">
        <w:rPr>
          <w:b/>
          <w:bCs/>
        </w:rPr>
        <w:t>Table 2.</w:t>
      </w:r>
      <w:r w:rsidR="000E754E">
        <w:t xml:space="preserve"> </w:t>
      </w:r>
      <w:r w:rsidR="00F93295" w:rsidRPr="00F36645">
        <w:rPr>
          <w:rFonts w:cs="Times New Roman"/>
        </w:rPr>
        <w:t>Summary of data from the analysis of restimulated splenocytes obtained after immunotherapy, presented as averaged values.</w:t>
      </w:r>
    </w:p>
    <w:p w14:paraId="73E046EE" w14:textId="77777777" w:rsidR="00BE2475" w:rsidRDefault="00BE2475" w:rsidP="00020EB7">
      <w:pPr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1"/>
        <w:gridCol w:w="708"/>
        <w:gridCol w:w="700"/>
        <w:gridCol w:w="699"/>
        <w:gridCol w:w="838"/>
        <w:gridCol w:w="837"/>
        <w:gridCol w:w="699"/>
        <w:gridCol w:w="560"/>
        <w:gridCol w:w="560"/>
        <w:gridCol w:w="560"/>
        <w:gridCol w:w="837"/>
        <w:gridCol w:w="838"/>
      </w:tblGrid>
      <w:tr w:rsidR="00774D92" w:rsidRPr="003E37E9" w14:paraId="08B47EE0" w14:textId="77777777" w:rsidTr="00160609">
        <w:trPr>
          <w:trHeight w:val="288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58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bookmarkStart w:id="1" w:name="OLE_LINK2"/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BE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8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</w:t>
            </w:r>
            <w:proofErr w:type="spellStart"/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506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4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</w:t>
            </w:r>
            <w:proofErr w:type="spellStart"/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33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NK among </w:t>
            </w:r>
            <w:proofErr w:type="spellStart"/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20E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8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10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4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A9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NK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2D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FN-γ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3D7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L-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D1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L-1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FAC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ytotoxic activity 1:1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17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ytotoxic activity 1:30</w:t>
            </w:r>
          </w:p>
        </w:tc>
      </w:tr>
      <w:tr w:rsidR="00774D92" w:rsidRPr="003E37E9" w14:paraId="0282DFB8" w14:textId="77777777" w:rsidTr="00160609">
        <w:trPr>
          <w:trHeight w:val="288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888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17802E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8,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13316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,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3D2A4"/>
            <w:noWrap/>
            <w:vAlign w:val="center"/>
            <w:hideMark/>
          </w:tcPr>
          <w:p w14:paraId="0F5C0BB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9,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8BA"/>
            <w:noWrap/>
            <w:vAlign w:val="center"/>
            <w:hideMark/>
          </w:tcPr>
          <w:p w14:paraId="593A8BF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3,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18D28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9,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B7D"/>
            <w:noWrap/>
            <w:vAlign w:val="center"/>
            <w:hideMark/>
          </w:tcPr>
          <w:p w14:paraId="71509326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5,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B2A156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8,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8439A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A5AE9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626A8C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8,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2675D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2,5</w:t>
            </w:r>
          </w:p>
        </w:tc>
      </w:tr>
      <w:tr w:rsidR="00774D92" w:rsidRPr="003E37E9" w14:paraId="35A28FBC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501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b anti-IL-10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center"/>
            <w:hideMark/>
          </w:tcPr>
          <w:p w14:paraId="6D430C4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0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6A6C"/>
            <w:noWrap/>
            <w:vAlign w:val="center"/>
            <w:hideMark/>
          </w:tcPr>
          <w:p w14:paraId="403B4647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D03F21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3,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6AAC66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6,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664BBAB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9,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80573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4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797B"/>
            <w:noWrap/>
            <w:vAlign w:val="center"/>
            <w:hideMark/>
          </w:tcPr>
          <w:p w14:paraId="339E35B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1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6B6D"/>
            <w:noWrap/>
            <w:vAlign w:val="center"/>
            <w:hideMark/>
          </w:tcPr>
          <w:p w14:paraId="577E8BE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7B7E"/>
            <w:noWrap/>
            <w:vAlign w:val="center"/>
            <w:hideMark/>
          </w:tcPr>
          <w:p w14:paraId="2CCB43D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,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87577"/>
            <w:noWrap/>
            <w:vAlign w:val="center"/>
            <w:hideMark/>
          </w:tcPr>
          <w:p w14:paraId="0CF6D34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9,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9597"/>
            <w:noWrap/>
            <w:vAlign w:val="center"/>
            <w:hideMark/>
          </w:tcPr>
          <w:p w14:paraId="7413C61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7,7</w:t>
            </w:r>
          </w:p>
        </w:tc>
      </w:tr>
      <w:tr w:rsidR="00774D92" w:rsidRPr="003E37E9" w14:paraId="2719E7C3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80E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8322D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7DDB14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center"/>
            <w:hideMark/>
          </w:tcPr>
          <w:p w14:paraId="3EE7030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8,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AC5C7"/>
            <w:noWrap/>
            <w:vAlign w:val="center"/>
            <w:hideMark/>
          </w:tcPr>
          <w:p w14:paraId="3F6CF92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4,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29EB7B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1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2DFBA97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5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noWrap/>
            <w:vAlign w:val="center"/>
            <w:hideMark/>
          </w:tcPr>
          <w:p w14:paraId="2AA067D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3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6BB5187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B33A65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70,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center"/>
            <w:hideMark/>
          </w:tcPr>
          <w:p w14:paraId="47826DCB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2,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1BAD21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4,5</w:t>
            </w:r>
          </w:p>
        </w:tc>
      </w:tr>
      <w:tr w:rsidR="00774D92" w:rsidRPr="003E37E9" w14:paraId="2866CD7E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FAFC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lastRenderedPageBreak/>
              <w:t>DC/Vctrl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8D4A8"/>
            <w:noWrap/>
            <w:vAlign w:val="center"/>
            <w:hideMark/>
          </w:tcPr>
          <w:p w14:paraId="6395528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9294"/>
            <w:noWrap/>
            <w:vAlign w:val="center"/>
            <w:hideMark/>
          </w:tcPr>
          <w:p w14:paraId="728C4C6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,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14:paraId="0B5CD8B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2,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6DC283"/>
            <w:noWrap/>
            <w:vAlign w:val="center"/>
            <w:hideMark/>
          </w:tcPr>
          <w:p w14:paraId="03F2227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4,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7DAB5"/>
            <w:noWrap/>
            <w:vAlign w:val="center"/>
            <w:hideMark/>
          </w:tcPr>
          <w:p w14:paraId="7B212E7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6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14:paraId="430028A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9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center"/>
            <w:hideMark/>
          </w:tcPr>
          <w:p w14:paraId="78255D8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7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center"/>
            <w:hideMark/>
          </w:tcPr>
          <w:p w14:paraId="4C81AE0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center"/>
            <w:hideMark/>
          </w:tcPr>
          <w:p w14:paraId="25FD2B6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0,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774D2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0,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07D8EF7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8,8</w:t>
            </w:r>
          </w:p>
        </w:tc>
      </w:tr>
      <w:tr w:rsidR="00774D92" w:rsidRPr="003E37E9" w14:paraId="3EE761C9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5E4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C2C4"/>
            <w:noWrap/>
            <w:vAlign w:val="center"/>
            <w:hideMark/>
          </w:tcPr>
          <w:p w14:paraId="3CAE1A8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7E3BCD4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,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3F3E1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7,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AAAD"/>
            <w:noWrap/>
            <w:vAlign w:val="center"/>
            <w:hideMark/>
          </w:tcPr>
          <w:p w14:paraId="303EBB3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2,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71A147A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7,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ACACD"/>
            <w:noWrap/>
            <w:vAlign w:val="center"/>
            <w:hideMark/>
          </w:tcPr>
          <w:p w14:paraId="5345E81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1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BE5BD4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88B8D"/>
            <w:noWrap/>
            <w:vAlign w:val="center"/>
            <w:hideMark/>
          </w:tcPr>
          <w:p w14:paraId="779A4CF6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877E36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2,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14:paraId="6A01DFC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2,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14:paraId="64F24FA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0,2</w:t>
            </w:r>
          </w:p>
        </w:tc>
      </w:tr>
      <w:tr w:rsidR="00774D92" w:rsidRPr="003E37E9" w14:paraId="3AF73511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FDD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6EFC14F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center"/>
            <w:hideMark/>
          </w:tcPr>
          <w:p w14:paraId="57BC2B5B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,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68D818C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,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14:paraId="453A5DA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1,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center"/>
            <w:hideMark/>
          </w:tcPr>
          <w:p w14:paraId="6B27E30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7,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3E4E9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5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5594A2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5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center"/>
            <w:hideMark/>
          </w:tcPr>
          <w:p w14:paraId="1D7D76A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14:paraId="713ECED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5,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center"/>
            <w:hideMark/>
          </w:tcPr>
          <w:p w14:paraId="11931CC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4,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53C4AB9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3,2</w:t>
            </w:r>
          </w:p>
        </w:tc>
      </w:tr>
      <w:tr w:rsidR="00774D92" w:rsidRPr="003E37E9" w14:paraId="06274E12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A105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8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11D207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6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25738BC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1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center"/>
            <w:hideMark/>
          </w:tcPr>
          <w:p w14:paraId="5CC58E7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1,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1F6F77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0,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7F9B3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9,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718B4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1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1AF912E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5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14:paraId="60565E1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14:paraId="6C655B9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8,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0777C6FD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9,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191999A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8,1</w:t>
            </w:r>
          </w:p>
        </w:tc>
      </w:tr>
      <w:tr w:rsidR="00774D92" w:rsidRPr="003E37E9" w14:paraId="26DB26B7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BD5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9B2B4"/>
            <w:noWrap/>
            <w:vAlign w:val="center"/>
            <w:hideMark/>
          </w:tcPr>
          <w:p w14:paraId="41CED30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1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center"/>
            <w:hideMark/>
          </w:tcPr>
          <w:p w14:paraId="3683C7A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9,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8E5BE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0,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867B24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4,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0D2E80F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0,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14:paraId="4C17632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7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center"/>
            <w:hideMark/>
          </w:tcPr>
          <w:p w14:paraId="3843583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6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center"/>
            <w:hideMark/>
          </w:tcPr>
          <w:p w14:paraId="0A9CCED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3CB6D34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0,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center"/>
            <w:hideMark/>
          </w:tcPr>
          <w:p w14:paraId="4CD55E0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3,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14:paraId="30862F8E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1,4</w:t>
            </w:r>
          </w:p>
        </w:tc>
      </w:tr>
      <w:tr w:rsidR="00774D92" w:rsidRPr="003E37E9" w14:paraId="1DD041F0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02F0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8/T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noWrap/>
            <w:vAlign w:val="center"/>
            <w:hideMark/>
          </w:tcPr>
          <w:p w14:paraId="17A27D7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FB4149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1,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9A7AA"/>
            <w:noWrap/>
            <w:vAlign w:val="center"/>
            <w:hideMark/>
          </w:tcPr>
          <w:p w14:paraId="4A88022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8,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5EC7B60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1,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BDFE1"/>
            <w:noWrap/>
            <w:vAlign w:val="center"/>
            <w:hideMark/>
          </w:tcPr>
          <w:p w14:paraId="2E9F5AA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5,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81CB95"/>
            <w:noWrap/>
            <w:vAlign w:val="center"/>
            <w:hideMark/>
          </w:tcPr>
          <w:p w14:paraId="3264806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0F1E6"/>
            <w:noWrap/>
            <w:vAlign w:val="center"/>
            <w:hideMark/>
          </w:tcPr>
          <w:p w14:paraId="549F6FF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7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3977AE7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center"/>
            <w:hideMark/>
          </w:tcPr>
          <w:p w14:paraId="6552A26B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4,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2E2DCD0C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9,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20079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9,8</w:t>
            </w:r>
          </w:p>
        </w:tc>
      </w:tr>
      <w:tr w:rsidR="00774D92" w:rsidRPr="003E37E9" w14:paraId="3CE58C7C" w14:textId="77777777" w:rsidTr="00160609">
        <w:trPr>
          <w:trHeight w:val="288"/>
        </w:trPr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75B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 + DC/IL-18/TAg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614FFFB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9,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55124B1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9,9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E9F4EE"/>
            <w:noWrap/>
            <w:vAlign w:val="center"/>
            <w:hideMark/>
          </w:tcPr>
          <w:p w14:paraId="39D7F7B1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2,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2D46139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9,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7469B2C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5,7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15FDA92F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43,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3F503ED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9,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AB3B6"/>
            <w:noWrap/>
            <w:vAlign w:val="center"/>
            <w:hideMark/>
          </w:tcPr>
          <w:p w14:paraId="0486FAD3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49511FC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8,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483D1F2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17,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000000" w:fill="FAD1D4"/>
            <w:noWrap/>
            <w:vAlign w:val="center"/>
            <w:hideMark/>
          </w:tcPr>
          <w:p w14:paraId="6BE14A2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4,8</w:t>
            </w:r>
          </w:p>
        </w:tc>
      </w:tr>
      <w:tr w:rsidR="00E51E74" w:rsidRPr="003E37E9" w14:paraId="2B93B731" w14:textId="77777777" w:rsidTr="00160609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4963" w14:textId="77777777" w:rsidR="00774D92" w:rsidRPr="003E37E9" w:rsidRDefault="00774D92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 + DC/IL-18/T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F3EC"/>
            <w:noWrap/>
            <w:vAlign w:val="center"/>
            <w:hideMark/>
          </w:tcPr>
          <w:p w14:paraId="5C4B3AB9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8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C8E"/>
            <w:noWrap/>
            <w:vAlign w:val="center"/>
            <w:hideMark/>
          </w:tcPr>
          <w:p w14:paraId="4D18AA4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5,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D3D6"/>
            <w:noWrap/>
            <w:vAlign w:val="center"/>
            <w:hideMark/>
          </w:tcPr>
          <w:p w14:paraId="4649C5FA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9,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78E"/>
            <w:noWrap/>
            <w:vAlign w:val="center"/>
            <w:hideMark/>
          </w:tcPr>
          <w:p w14:paraId="173CF3A5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3,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3F6"/>
            <w:noWrap/>
            <w:vAlign w:val="center"/>
            <w:hideMark/>
          </w:tcPr>
          <w:p w14:paraId="185BC308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8,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DAF"/>
            <w:noWrap/>
            <w:vAlign w:val="center"/>
            <w:hideMark/>
          </w:tcPr>
          <w:p w14:paraId="1355C554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9,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4CB"/>
            <w:noWrap/>
            <w:vAlign w:val="center"/>
            <w:hideMark/>
          </w:tcPr>
          <w:p w14:paraId="5C7FDC9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61,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C2"/>
            <w:noWrap/>
            <w:vAlign w:val="center"/>
            <w:hideMark/>
          </w:tcPr>
          <w:p w14:paraId="303D713B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FF2"/>
            <w:noWrap/>
            <w:vAlign w:val="center"/>
            <w:hideMark/>
          </w:tcPr>
          <w:p w14:paraId="402DB40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0,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345F86D2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26,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BE2C7"/>
            <w:noWrap/>
            <w:vAlign w:val="center"/>
            <w:hideMark/>
          </w:tcPr>
          <w:p w14:paraId="4FC3F4D0" w14:textId="77777777" w:rsidR="00774D92" w:rsidRPr="003E37E9" w:rsidRDefault="00774D92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3E37E9">
              <w:rPr>
                <w:rFonts w:ascii="Cambria" w:eastAsia="Times New Roman" w:hAnsi="Cambria" w:cs="Calibri"/>
                <w:sz w:val="12"/>
                <w:szCs w:val="12"/>
              </w:rPr>
              <w:t>31,8</w:t>
            </w:r>
          </w:p>
        </w:tc>
      </w:tr>
      <w:bookmarkEnd w:id="1"/>
    </w:tbl>
    <w:p w14:paraId="2C817895" w14:textId="77777777" w:rsidR="00210EC3" w:rsidRDefault="00210EC3" w:rsidP="00232299">
      <w:pPr>
        <w:jc w:val="both"/>
        <w:rPr>
          <w:rFonts w:cs="Times New Roman"/>
          <w:b/>
          <w:szCs w:val="24"/>
        </w:rPr>
      </w:pPr>
    </w:p>
    <w:p w14:paraId="7B78DFCA" w14:textId="528AA8FB" w:rsidR="00F93295" w:rsidRDefault="00160609" w:rsidP="00232299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>
        <w:t xml:space="preserve"> </w:t>
      </w:r>
      <w:r w:rsidR="006C11BA" w:rsidRPr="00232299">
        <w:rPr>
          <w:b/>
          <w:bCs/>
        </w:rPr>
        <w:t>Table 3</w:t>
      </w:r>
      <w:r w:rsidR="006C11BA">
        <w:t xml:space="preserve">. </w:t>
      </w:r>
      <w:r w:rsidR="00232299" w:rsidRPr="00F36645">
        <w:rPr>
          <w:rFonts w:cs="Times New Roman"/>
        </w:rPr>
        <w:t>Summary of leukocyte infiltration into tumors during chemoimmunotherapy shown as averaged values.</w:t>
      </w:r>
    </w:p>
    <w:p w14:paraId="02A8DE5B" w14:textId="77777777" w:rsidR="00210EC3" w:rsidRDefault="00210EC3" w:rsidP="00232299">
      <w:pPr>
        <w:jc w:val="both"/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7"/>
        <w:gridCol w:w="487"/>
        <w:gridCol w:w="1960"/>
        <w:gridCol w:w="852"/>
        <w:gridCol w:w="708"/>
        <w:gridCol w:w="851"/>
        <w:gridCol w:w="708"/>
        <w:gridCol w:w="709"/>
        <w:gridCol w:w="850"/>
        <w:gridCol w:w="1275"/>
      </w:tblGrid>
      <w:tr w:rsidR="00DB2B6A" w:rsidRPr="00340C9C" w14:paraId="68CD0386" w14:textId="77777777" w:rsidTr="00B3560F">
        <w:trPr>
          <w:trHeight w:val="28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37C" w14:textId="77777777" w:rsidR="00DB2B6A" w:rsidRPr="00925ECC" w:rsidRDefault="00DB2B6A" w:rsidP="003364A3">
            <w:pPr>
              <w:spacing w:after="0"/>
              <w:rPr>
                <w:rFonts w:eastAsia="Times New Roman" w:cs="Times New Roman"/>
                <w:szCs w:val="24"/>
              </w:rPr>
            </w:pPr>
            <w:bookmarkStart w:id="2" w:name="OLE_LINK4"/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B16C" w14:textId="77777777" w:rsidR="00DB2B6A" w:rsidRPr="00925ECC" w:rsidRDefault="00DB2B6A" w:rsidP="003364A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734C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624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8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45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A27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4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 among CD45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10D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Treg among CD4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31F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K among CD45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61B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M1/M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C56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TAM among CD45</w:t>
            </w: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9FB" w14:textId="77777777" w:rsidR="00DB2B6A" w:rsidRPr="00DB2B6A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</w:pPr>
            <w:r w:rsidRPr="00DB2B6A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  <w:t>TAM MHC II</w:t>
            </w:r>
            <w:r w:rsidRPr="00DB2B6A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  <w:lang w:val="pl-PL"/>
              </w:rPr>
              <w:t>high</w:t>
            </w:r>
            <w:r w:rsidRPr="00DB2B6A"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  <w:t>/ TAM MHC II</w:t>
            </w:r>
            <w:r w:rsidRPr="00DB2B6A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  <w:lang w:val="pl-PL"/>
              </w:rPr>
              <w:t>low</w:t>
            </w:r>
          </w:p>
        </w:tc>
      </w:tr>
      <w:tr w:rsidR="00DB2B6A" w:rsidRPr="00925ECC" w14:paraId="286E9100" w14:textId="77777777" w:rsidTr="00303175">
        <w:trPr>
          <w:trHeight w:val="28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55E" w14:textId="77777777" w:rsidR="00DB2B6A" w:rsidRPr="00DB2B6A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  <w:lang w:val="pl-PL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A06" w14:textId="77777777" w:rsidR="00DB2B6A" w:rsidRPr="00DB2B6A" w:rsidRDefault="00DB2B6A" w:rsidP="003364A3">
            <w:pPr>
              <w:spacing w:after="0"/>
              <w:rPr>
                <w:rFonts w:eastAsia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ED5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t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FE2"/>
            <w:noWrap/>
            <w:vAlign w:val="center"/>
            <w:hideMark/>
          </w:tcPr>
          <w:p w14:paraId="510E655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3053DF1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14:paraId="1CA2D060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4,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2D20A3E1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4B7"/>
            <w:noWrap/>
            <w:vAlign w:val="center"/>
            <w:hideMark/>
          </w:tcPr>
          <w:p w14:paraId="583BC0A2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14:paraId="0759F526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9,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211E74A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</w:tr>
      <w:tr w:rsidR="00DB2B6A" w:rsidRPr="00925ECC" w14:paraId="09A9704C" w14:textId="77777777" w:rsidTr="00303175">
        <w:trPr>
          <w:trHeight w:val="28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E6A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1F0" w14:textId="77777777" w:rsidR="00DB2B6A" w:rsidRPr="00925ECC" w:rsidRDefault="00DB2B6A" w:rsidP="003364A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E54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HES-MTX 20 mg/kg </w:t>
            </w:r>
            <w:proofErr w:type="spellStart"/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bw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center"/>
            <w:hideMark/>
          </w:tcPr>
          <w:p w14:paraId="733FB3B2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4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6DDDA2EE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C07A9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4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14:paraId="752D10D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center"/>
            <w:hideMark/>
          </w:tcPr>
          <w:p w14:paraId="5CEBAAD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80711A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43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223C983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</w:tr>
      <w:tr w:rsidR="00DB2B6A" w:rsidRPr="00925ECC" w14:paraId="1433AC14" w14:textId="77777777" w:rsidTr="00303175">
        <w:trPr>
          <w:trHeight w:val="288"/>
        </w:trPr>
        <w:tc>
          <w:tcPr>
            <w:tcW w:w="48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45CB0E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color w:val="FFFFFF"/>
                <w:sz w:val="12"/>
                <w:szCs w:val="12"/>
              </w:rPr>
              <w:t>,</w:t>
            </w:r>
            <w:r w:rsidRPr="00925ECC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 xml:space="preserve">+HES-MTX 20 mg/kg </w:t>
            </w:r>
            <w:proofErr w:type="spellStart"/>
            <w:r w:rsidRPr="00925ECC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bw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1CF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75A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b anti-IL-10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88587"/>
            <w:noWrap/>
            <w:vAlign w:val="center"/>
            <w:hideMark/>
          </w:tcPr>
          <w:p w14:paraId="7D01E9C6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center"/>
            <w:hideMark/>
          </w:tcPr>
          <w:p w14:paraId="4D724837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7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14:paraId="3449466A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3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center"/>
            <w:hideMark/>
          </w:tcPr>
          <w:p w14:paraId="7A1F219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A0A2"/>
            <w:noWrap/>
            <w:vAlign w:val="center"/>
            <w:hideMark/>
          </w:tcPr>
          <w:p w14:paraId="1758192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7CC890"/>
            <w:noWrap/>
            <w:vAlign w:val="center"/>
            <w:hideMark/>
          </w:tcPr>
          <w:p w14:paraId="29C91C9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9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87B7E"/>
            <w:noWrap/>
            <w:vAlign w:val="center"/>
            <w:hideMark/>
          </w:tcPr>
          <w:p w14:paraId="235BCF7D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</w:tr>
      <w:tr w:rsidR="00DB2B6A" w:rsidRPr="00925ECC" w14:paraId="5D62154E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5D418D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A8803D" w14:textId="77777777" w:rsidR="00DB2B6A" w:rsidRPr="00925ECC" w:rsidRDefault="00DB2B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color w:val="FFFFFF"/>
                <w:sz w:val="12"/>
                <w:szCs w:val="12"/>
              </w:rPr>
              <w:t>.</w:t>
            </w:r>
            <w:r w:rsidRPr="00925ECC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+Ab anti-IL-10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589C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5FF0383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14:paraId="1DA9136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5B5C6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14:paraId="1DF55F92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center"/>
            <w:hideMark/>
          </w:tcPr>
          <w:p w14:paraId="696030B0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14:paraId="2A38C92C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0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F8A72C7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9</w:t>
            </w:r>
          </w:p>
        </w:tc>
      </w:tr>
      <w:tr w:rsidR="00DB2B6A" w:rsidRPr="00925ECC" w14:paraId="2C005D59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84973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867AC7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808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Vctrl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center"/>
            <w:hideMark/>
          </w:tcPr>
          <w:p w14:paraId="10A6CD67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6A22A196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8082"/>
            <w:noWrap/>
            <w:vAlign w:val="center"/>
            <w:hideMark/>
          </w:tcPr>
          <w:p w14:paraId="4D9DE809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14:paraId="3DDB745E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0BFE7C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14:paraId="122EA7B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6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BABC"/>
            <w:noWrap/>
            <w:vAlign w:val="center"/>
            <w:hideMark/>
          </w:tcPr>
          <w:p w14:paraId="22E450E6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</w:tr>
      <w:tr w:rsidR="00DB2B6A" w:rsidRPr="00925ECC" w14:paraId="42CB462F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09F859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894015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F9F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center"/>
            <w:hideMark/>
          </w:tcPr>
          <w:p w14:paraId="2506073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14:paraId="73502E8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9A0A2"/>
            <w:noWrap/>
            <w:vAlign w:val="center"/>
            <w:hideMark/>
          </w:tcPr>
          <w:p w14:paraId="661712C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4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center"/>
            <w:hideMark/>
          </w:tcPr>
          <w:p w14:paraId="1E37DBEC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B0B3"/>
            <w:noWrap/>
            <w:vAlign w:val="center"/>
            <w:hideMark/>
          </w:tcPr>
          <w:p w14:paraId="5FFCA3B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center"/>
            <w:hideMark/>
          </w:tcPr>
          <w:p w14:paraId="7A22233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8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0AADA62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3</w:t>
            </w:r>
          </w:p>
        </w:tc>
      </w:tr>
      <w:tr w:rsidR="00DB2B6A" w:rsidRPr="00925ECC" w14:paraId="243180DB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505F21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5E379A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4C8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7FABB39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ED46E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8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C0C2"/>
            <w:noWrap/>
            <w:vAlign w:val="center"/>
            <w:hideMark/>
          </w:tcPr>
          <w:p w14:paraId="31C5296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4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D19A4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center"/>
            <w:hideMark/>
          </w:tcPr>
          <w:p w14:paraId="4B184B11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7E04AAB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5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1415D24D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</w:tr>
      <w:tr w:rsidR="00DB2B6A" w:rsidRPr="00925ECC" w14:paraId="514C3618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923D5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066CA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701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8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42D9201D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1EB1CEB4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7779"/>
            <w:noWrap/>
            <w:vAlign w:val="center"/>
            <w:hideMark/>
          </w:tcPr>
          <w:p w14:paraId="2653A4E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87072"/>
            <w:noWrap/>
            <w:vAlign w:val="center"/>
            <w:hideMark/>
          </w:tcPr>
          <w:p w14:paraId="71E9559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center"/>
            <w:hideMark/>
          </w:tcPr>
          <w:p w14:paraId="1F85FD8B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7BA"/>
            <w:noWrap/>
            <w:vAlign w:val="center"/>
            <w:hideMark/>
          </w:tcPr>
          <w:p w14:paraId="725C7610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0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center"/>
            <w:hideMark/>
          </w:tcPr>
          <w:p w14:paraId="602A495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3</w:t>
            </w:r>
          </w:p>
        </w:tc>
      </w:tr>
      <w:tr w:rsidR="00DB2B6A" w:rsidRPr="00925ECC" w14:paraId="02C5924C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C405FD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6C1DB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DA4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88A8C"/>
            <w:noWrap/>
            <w:vAlign w:val="center"/>
            <w:hideMark/>
          </w:tcPr>
          <w:p w14:paraId="4EC8F9AC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AB5B8"/>
            <w:noWrap/>
            <w:vAlign w:val="center"/>
            <w:hideMark/>
          </w:tcPr>
          <w:p w14:paraId="0F1F274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3933C3C9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7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99699"/>
            <w:noWrap/>
            <w:vAlign w:val="center"/>
            <w:hideMark/>
          </w:tcPr>
          <w:p w14:paraId="11EAD7CE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965AEE2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6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14:paraId="4CF3050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8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center"/>
            <w:hideMark/>
          </w:tcPr>
          <w:p w14:paraId="22146078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5</w:t>
            </w:r>
          </w:p>
        </w:tc>
      </w:tr>
      <w:tr w:rsidR="00DB2B6A" w:rsidRPr="00925ECC" w14:paraId="114551C1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8A11A6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D3F54E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6C1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8/TA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center"/>
            <w:hideMark/>
          </w:tcPr>
          <w:p w14:paraId="1BE7DF81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7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7623D8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3449CFFD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5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noWrap/>
            <w:vAlign w:val="center"/>
            <w:hideMark/>
          </w:tcPr>
          <w:p w14:paraId="0EBCF16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0186DE9C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E16AB63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center"/>
            <w:hideMark/>
          </w:tcPr>
          <w:p w14:paraId="36B9CEF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3</w:t>
            </w:r>
          </w:p>
        </w:tc>
      </w:tr>
      <w:tr w:rsidR="00DB2B6A" w:rsidRPr="00925ECC" w14:paraId="764B189F" w14:textId="77777777" w:rsidTr="00303175">
        <w:trPr>
          <w:trHeight w:val="288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5E1283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F8E44F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7CC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 + DC/IL-18/TAg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21DB3292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6,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88C8F"/>
            <w:noWrap/>
            <w:vAlign w:val="center"/>
            <w:hideMark/>
          </w:tcPr>
          <w:p w14:paraId="712FCD20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51DD2668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5,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CEEAD7"/>
            <w:noWrap/>
            <w:vAlign w:val="center"/>
            <w:hideMark/>
          </w:tcPr>
          <w:p w14:paraId="2C173F4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12E30B97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AC9CC"/>
            <w:noWrap/>
            <w:vAlign w:val="center"/>
            <w:hideMark/>
          </w:tcPr>
          <w:p w14:paraId="2B406B4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2,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61618C2A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</w:tr>
      <w:tr w:rsidR="00DB2B6A" w:rsidRPr="00925ECC" w14:paraId="1A7B8497" w14:textId="77777777" w:rsidTr="00303175">
        <w:trPr>
          <w:trHeight w:val="300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C8525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78CC02C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28C1" w14:textId="77777777" w:rsidR="00DB2B6A" w:rsidRPr="00925ECC" w:rsidRDefault="00DB2B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 + DC/IL-18/TA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09E96CFA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8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C7E"/>
            <w:noWrap/>
            <w:vAlign w:val="center"/>
            <w:hideMark/>
          </w:tcPr>
          <w:p w14:paraId="5B0665C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CFE"/>
            <w:noWrap/>
            <w:vAlign w:val="center"/>
            <w:hideMark/>
          </w:tcPr>
          <w:p w14:paraId="1F7B2430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5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5228154F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4F7"/>
            <w:noWrap/>
            <w:vAlign w:val="center"/>
            <w:hideMark/>
          </w:tcPr>
          <w:p w14:paraId="66C669AA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CAF"/>
            <w:noWrap/>
            <w:vAlign w:val="center"/>
            <w:hideMark/>
          </w:tcPr>
          <w:p w14:paraId="64D08329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10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2E44A505" w14:textId="77777777" w:rsidR="00DB2B6A" w:rsidRPr="00925ECC" w:rsidRDefault="00DB2B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925ECC">
              <w:rPr>
                <w:rFonts w:ascii="Cambria" w:eastAsia="Times New Roman" w:hAnsi="Cambria" w:cs="Calibri"/>
                <w:sz w:val="12"/>
                <w:szCs w:val="12"/>
              </w:rPr>
              <w:t>3,5</w:t>
            </w:r>
          </w:p>
        </w:tc>
      </w:tr>
      <w:bookmarkEnd w:id="2"/>
    </w:tbl>
    <w:p w14:paraId="3945C02E" w14:textId="77777777" w:rsidR="00210EC3" w:rsidRDefault="00210EC3" w:rsidP="00232299">
      <w:pPr>
        <w:jc w:val="both"/>
        <w:rPr>
          <w:rFonts w:cs="Times New Roman"/>
          <w:b/>
          <w:szCs w:val="24"/>
        </w:rPr>
      </w:pPr>
    </w:p>
    <w:p w14:paraId="31EBD533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265CC862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5D71D633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13236B58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4F21C8C6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1257FDF3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6855D2F4" w14:textId="77777777" w:rsidR="00112204" w:rsidRDefault="00112204" w:rsidP="00232299">
      <w:pPr>
        <w:jc w:val="both"/>
        <w:rPr>
          <w:rFonts w:cs="Times New Roman"/>
          <w:b/>
          <w:szCs w:val="24"/>
        </w:rPr>
      </w:pPr>
    </w:p>
    <w:p w14:paraId="40FAD9F6" w14:textId="77777777" w:rsidR="00F67D9D" w:rsidRDefault="00AE41FA" w:rsidP="00232299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>
        <w:t xml:space="preserve"> </w:t>
      </w:r>
      <w:r w:rsidRPr="00232299">
        <w:rPr>
          <w:b/>
          <w:bCs/>
        </w:rPr>
        <w:t xml:space="preserve">Table </w:t>
      </w:r>
      <w:r>
        <w:rPr>
          <w:b/>
          <w:bCs/>
        </w:rPr>
        <w:t>4</w:t>
      </w:r>
      <w:r>
        <w:t>.</w:t>
      </w:r>
      <w:r w:rsidR="001E1969">
        <w:t xml:space="preserve"> </w:t>
      </w:r>
      <w:r w:rsidR="001E1969" w:rsidRPr="00F36645">
        <w:rPr>
          <w:rFonts w:cs="Times New Roman"/>
        </w:rPr>
        <w:t>Summary of data from the analysis of restimulated splenocytes obtained after chemoimmunotherapy, presented as averaged values.</w:t>
      </w:r>
    </w:p>
    <w:p w14:paraId="42E24CAA" w14:textId="77777777" w:rsidR="00210EC3" w:rsidRPr="001E1969" w:rsidRDefault="00210EC3" w:rsidP="00232299">
      <w:pPr>
        <w:jc w:val="both"/>
        <w:rPr>
          <w:rFonts w:cs="Times New Roman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481"/>
        <w:gridCol w:w="367"/>
        <w:gridCol w:w="1558"/>
        <w:gridCol w:w="741"/>
        <w:gridCol w:w="644"/>
        <w:gridCol w:w="682"/>
        <w:gridCol w:w="695"/>
        <w:gridCol w:w="773"/>
        <w:gridCol w:w="751"/>
        <w:gridCol w:w="553"/>
        <w:gridCol w:w="541"/>
        <w:gridCol w:w="538"/>
        <w:gridCol w:w="730"/>
        <w:gridCol w:w="874"/>
      </w:tblGrid>
      <w:tr w:rsidR="00112204" w:rsidRPr="00FA3536" w14:paraId="1663D2F0" w14:textId="77777777" w:rsidTr="00112204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A05" w14:textId="77777777" w:rsidR="006F006A" w:rsidRPr="00FA3536" w:rsidRDefault="006F006A" w:rsidP="003364A3">
            <w:pPr>
              <w:spacing w:after="0"/>
              <w:rPr>
                <w:rFonts w:eastAsia="Times New Roman" w:cs="Times New Roman"/>
                <w:szCs w:val="24"/>
              </w:rPr>
            </w:pPr>
            <w:bookmarkStart w:id="3" w:name="OLE_LINK3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3FB" w14:textId="77777777" w:rsidR="006F006A" w:rsidRPr="00FA3536" w:rsidRDefault="006F006A" w:rsidP="003364A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692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4B7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8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among </w:t>
            </w: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CFB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4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among </w:t>
            </w: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0D43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NK among </w:t>
            </w: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spl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007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mong CD8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1B0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mong CD4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49A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D107a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>+</w:t>
            </w:r>
            <w:r>
              <w:rPr>
                <w:rFonts w:ascii="Cambria" w:eastAsia="Times New Roman" w:hAnsi="Cambria" w:cs="Calibri"/>
                <w:b/>
                <w:bCs/>
                <w:sz w:val="12"/>
                <w:szCs w:val="12"/>
                <w:vertAlign w:val="superscript"/>
              </w:rPr>
              <w:t xml:space="preserve"> </w:t>
            </w: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mong NK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E7F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FN-γ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A9A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L-4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630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IL-1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D2D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ytotoxic activity 1: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3BE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Cytotoxic activity 1:30</w:t>
            </w:r>
          </w:p>
        </w:tc>
      </w:tr>
      <w:tr w:rsidR="00112204" w:rsidRPr="00FA3536" w14:paraId="3F2F637B" w14:textId="77777777" w:rsidTr="00112204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C89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1DA" w14:textId="77777777" w:rsidR="006F006A" w:rsidRPr="00FA3536" w:rsidRDefault="006F006A" w:rsidP="003364A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6E0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nt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C78F"/>
            <w:noWrap/>
            <w:vAlign w:val="center"/>
            <w:hideMark/>
          </w:tcPr>
          <w:p w14:paraId="10DCB83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5,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E93C93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6,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9BCB1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5,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CFA0"/>
            <w:noWrap/>
            <w:vAlign w:val="center"/>
            <w:hideMark/>
          </w:tcPr>
          <w:p w14:paraId="21CA195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8,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14:paraId="613A704C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7,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072"/>
            <w:noWrap/>
            <w:vAlign w:val="center"/>
            <w:hideMark/>
          </w:tcPr>
          <w:p w14:paraId="19F30A1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BD6350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,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3BDE56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C6E"/>
            <w:noWrap/>
            <w:vAlign w:val="center"/>
            <w:hideMark/>
          </w:tcPr>
          <w:p w14:paraId="2716644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9799"/>
            <w:noWrap/>
            <w:vAlign w:val="center"/>
            <w:hideMark/>
          </w:tcPr>
          <w:p w14:paraId="2112CD8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5,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96412B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,8</w:t>
            </w:r>
          </w:p>
        </w:tc>
      </w:tr>
      <w:tr w:rsidR="00112204" w:rsidRPr="00FA3536" w14:paraId="1879422D" w14:textId="77777777" w:rsidTr="00112204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D78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886" w14:textId="77777777" w:rsidR="006F006A" w:rsidRPr="00FA3536" w:rsidRDefault="006F006A" w:rsidP="003364A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B6E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 xml:space="preserve">HES-MTX 20 mg/kg </w:t>
            </w: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bw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92D2A4"/>
            <w:noWrap/>
            <w:vAlign w:val="center"/>
            <w:hideMark/>
          </w:tcPr>
          <w:p w14:paraId="4891A85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1,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center"/>
            <w:hideMark/>
          </w:tcPr>
          <w:p w14:paraId="16F4553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7,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B9E1C6"/>
            <w:noWrap/>
            <w:vAlign w:val="center"/>
            <w:hideMark/>
          </w:tcPr>
          <w:p w14:paraId="36770F7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3,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0E4CC"/>
            <w:noWrap/>
            <w:vAlign w:val="center"/>
            <w:hideMark/>
          </w:tcPr>
          <w:p w14:paraId="1099A10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3,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9A1A3"/>
            <w:noWrap/>
            <w:vAlign w:val="center"/>
            <w:hideMark/>
          </w:tcPr>
          <w:p w14:paraId="70C2432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0,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86B6D"/>
            <w:noWrap/>
            <w:vAlign w:val="center"/>
            <w:hideMark/>
          </w:tcPr>
          <w:p w14:paraId="679649C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5,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99AD8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,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1A26058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86E70"/>
            <w:noWrap/>
            <w:vAlign w:val="center"/>
            <w:hideMark/>
          </w:tcPr>
          <w:p w14:paraId="6D56DD1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center"/>
            <w:hideMark/>
          </w:tcPr>
          <w:p w14:paraId="386BD1D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7,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88082"/>
            <w:noWrap/>
            <w:vAlign w:val="center"/>
            <w:hideMark/>
          </w:tcPr>
          <w:p w14:paraId="1B5EA1F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4,8</w:t>
            </w:r>
          </w:p>
        </w:tc>
      </w:tr>
      <w:tr w:rsidR="00112204" w:rsidRPr="00FA3536" w14:paraId="2E159B7A" w14:textId="77777777" w:rsidTr="00112204">
        <w:trPr>
          <w:trHeight w:val="288"/>
        </w:trPr>
        <w:tc>
          <w:tcPr>
            <w:tcW w:w="48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EC74F6" w14:textId="77777777" w:rsidR="006F006A" w:rsidRPr="00FA3536" w:rsidRDefault="006F006A" w:rsidP="00112204">
            <w:pPr>
              <w:spacing w:before="0"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color w:val="FFFFFF"/>
                <w:sz w:val="12"/>
                <w:szCs w:val="12"/>
              </w:rPr>
              <w:t>,</w:t>
            </w:r>
            <w:r w:rsidRPr="00FA3536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 xml:space="preserve">+HES-MTX 20 mg/kg </w:t>
            </w:r>
            <w:proofErr w:type="spellStart"/>
            <w:r w:rsidRPr="00FA3536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bw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F8C" w14:textId="77777777" w:rsidR="006F006A" w:rsidRPr="00FA3536" w:rsidRDefault="006F006A" w:rsidP="003364A3">
            <w:pPr>
              <w:spacing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334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Ab anti-IL-10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14:paraId="5A4F677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8,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99A9D"/>
            <w:noWrap/>
            <w:vAlign w:val="center"/>
            <w:hideMark/>
          </w:tcPr>
          <w:p w14:paraId="3340DDF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5,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84CB97"/>
            <w:noWrap/>
            <w:vAlign w:val="center"/>
            <w:hideMark/>
          </w:tcPr>
          <w:p w14:paraId="5A909DE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1,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790792B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32938B5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9,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551F9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5,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7173"/>
            <w:noWrap/>
            <w:vAlign w:val="center"/>
            <w:hideMark/>
          </w:tcPr>
          <w:p w14:paraId="19AA747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5,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B420BE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AC2C4"/>
            <w:noWrap/>
            <w:vAlign w:val="center"/>
            <w:hideMark/>
          </w:tcPr>
          <w:p w14:paraId="6FCFC2F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,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88789"/>
            <w:noWrap/>
            <w:vAlign w:val="center"/>
            <w:hideMark/>
          </w:tcPr>
          <w:p w14:paraId="10771EA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4,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9ADAF"/>
            <w:noWrap/>
            <w:vAlign w:val="center"/>
            <w:hideMark/>
          </w:tcPr>
          <w:p w14:paraId="44DEB01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0,5</w:t>
            </w:r>
          </w:p>
        </w:tc>
      </w:tr>
      <w:tr w:rsidR="00112204" w:rsidRPr="00FA3536" w14:paraId="59CACE6C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A513E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0B7AA8" w14:textId="77777777" w:rsidR="006F006A" w:rsidRPr="00FA3536" w:rsidRDefault="006F006A" w:rsidP="00112204">
            <w:pPr>
              <w:spacing w:before="0" w:after="0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color w:val="FFFFFF"/>
                <w:sz w:val="12"/>
                <w:szCs w:val="12"/>
              </w:rPr>
              <w:t>.</w:t>
            </w:r>
            <w:r w:rsidRPr="00FA3536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+Ab anti-IL-10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5A4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ABDC0"/>
            <w:noWrap/>
            <w:vAlign w:val="center"/>
            <w:hideMark/>
          </w:tcPr>
          <w:p w14:paraId="7847030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9,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574BCD2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3,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center"/>
            <w:hideMark/>
          </w:tcPr>
          <w:p w14:paraId="12093DA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,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14:paraId="078E571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9,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75C68B"/>
            <w:noWrap/>
            <w:vAlign w:val="center"/>
            <w:hideMark/>
          </w:tcPr>
          <w:p w14:paraId="7AB065D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7,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C3F204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8,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9AFB1"/>
            <w:noWrap/>
            <w:vAlign w:val="center"/>
            <w:hideMark/>
          </w:tcPr>
          <w:p w14:paraId="7CC6085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2,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noWrap/>
            <w:vAlign w:val="center"/>
            <w:hideMark/>
          </w:tcPr>
          <w:p w14:paraId="543B464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center"/>
            <w:hideMark/>
          </w:tcPr>
          <w:p w14:paraId="0102F24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AB8BA"/>
            <w:noWrap/>
            <w:vAlign w:val="center"/>
            <w:hideMark/>
          </w:tcPr>
          <w:p w14:paraId="691525E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7,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14:paraId="6B5C94F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2</w:t>
            </w:r>
          </w:p>
        </w:tc>
      </w:tr>
      <w:tr w:rsidR="00112204" w:rsidRPr="00FA3536" w14:paraId="52F9CF46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5DDC3A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D6727D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01F2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Vctrl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9E874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8,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B81A2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8,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AD17F2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,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07BB3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3,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DA6ABE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4,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14:paraId="6E1CFB3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6,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8B8D"/>
            <w:noWrap/>
            <w:vAlign w:val="center"/>
            <w:hideMark/>
          </w:tcPr>
          <w:p w14:paraId="68DDEEA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86F71"/>
            <w:noWrap/>
            <w:vAlign w:val="center"/>
            <w:hideMark/>
          </w:tcPr>
          <w:p w14:paraId="2518705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87779"/>
            <w:noWrap/>
            <w:vAlign w:val="center"/>
            <w:hideMark/>
          </w:tcPr>
          <w:p w14:paraId="359A183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,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7DC991"/>
            <w:noWrap/>
            <w:vAlign w:val="center"/>
            <w:hideMark/>
          </w:tcPr>
          <w:p w14:paraId="739EC2D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7,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center"/>
            <w:hideMark/>
          </w:tcPr>
          <w:p w14:paraId="2CA50D3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0,7</w:t>
            </w:r>
          </w:p>
        </w:tc>
      </w:tr>
      <w:tr w:rsidR="00112204" w:rsidRPr="00FA3536" w14:paraId="5F016B92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91A2C5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1E4072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504D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88689"/>
            <w:noWrap/>
            <w:vAlign w:val="center"/>
            <w:hideMark/>
          </w:tcPr>
          <w:p w14:paraId="1A64494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2,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81CB95"/>
            <w:noWrap/>
            <w:vAlign w:val="center"/>
            <w:hideMark/>
          </w:tcPr>
          <w:p w14:paraId="145B0DB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3,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center"/>
            <w:hideMark/>
          </w:tcPr>
          <w:p w14:paraId="0429194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center"/>
            <w:hideMark/>
          </w:tcPr>
          <w:p w14:paraId="37BC0B7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3,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center"/>
            <w:hideMark/>
          </w:tcPr>
          <w:p w14:paraId="4411B1EC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5,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9BD5AC"/>
            <w:noWrap/>
            <w:vAlign w:val="center"/>
            <w:hideMark/>
          </w:tcPr>
          <w:p w14:paraId="75E379B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4,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14:paraId="32C0FFD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85,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14:paraId="3123313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,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E241CF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14:paraId="3A771D1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2,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A40FD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4,7</w:t>
            </w:r>
          </w:p>
        </w:tc>
      </w:tr>
      <w:tr w:rsidR="00112204" w:rsidRPr="00FA3536" w14:paraId="1900396E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8BB85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8EC458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471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center"/>
            <w:hideMark/>
          </w:tcPr>
          <w:p w14:paraId="5E5BB00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4,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4F3EA"/>
            <w:noWrap/>
            <w:vAlign w:val="center"/>
            <w:hideMark/>
          </w:tcPr>
          <w:p w14:paraId="7E7D331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7,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9A6A9"/>
            <w:noWrap/>
            <w:vAlign w:val="center"/>
            <w:hideMark/>
          </w:tcPr>
          <w:p w14:paraId="241CFF4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center"/>
            <w:hideMark/>
          </w:tcPr>
          <w:p w14:paraId="077AE4A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5,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0A2663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9,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center"/>
            <w:hideMark/>
          </w:tcPr>
          <w:p w14:paraId="4137D80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7,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center"/>
            <w:hideMark/>
          </w:tcPr>
          <w:p w14:paraId="1668013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68,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F02EE4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,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99093"/>
            <w:noWrap/>
            <w:vAlign w:val="center"/>
            <w:hideMark/>
          </w:tcPr>
          <w:p w14:paraId="1E7AD63C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center"/>
            <w:hideMark/>
          </w:tcPr>
          <w:p w14:paraId="69796C2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7,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7235E788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0,1</w:t>
            </w:r>
          </w:p>
        </w:tc>
      </w:tr>
      <w:tr w:rsidR="00112204" w:rsidRPr="00FA3536" w14:paraId="79C63DA6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A7EF87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9CDB39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0A2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8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0C5A8FC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7,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094B60C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3,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88B8D"/>
            <w:noWrap/>
            <w:vAlign w:val="center"/>
            <w:hideMark/>
          </w:tcPr>
          <w:p w14:paraId="2BCB5ED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center"/>
            <w:hideMark/>
          </w:tcPr>
          <w:p w14:paraId="34026E0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7,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88486"/>
            <w:noWrap/>
            <w:vAlign w:val="center"/>
            <w:hideMark/>
          </w:tcPr>
          <w:p w14:paraId="5C44733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7,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4904C8F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4,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center"/>
            <w:hideMark/>
          </w:tcPr>
          <w:p w14:paraId="579D95B9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91,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5385C1A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,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center"/>
            <w:hideMark/>
          </w:tcPr>
          <w:p w14:paraId="4D642A7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,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BF0E6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2,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88487"/>
            <w:noWrap/>
            <w:vAlign w:val="center"/>
            <w:hideMark/>
          </w:tcPr>
          <w:p w14:paraId="3A9824B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5,4</w:t>
            </w:r>
          </w:p>
        </w:tc>
      </w:tr>
      <w:tr w:rsidR="00112204" w:rsidRPr="00FA3536" w14:paraId="349E5D20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80516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27F988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665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23427F2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3,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4915BD0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8,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99496"/>
            <w:noWrap/>
            <w:vAlign w:val="center"/>
            <w:hideMark/>
          </w:tcPr>
          <w:p w14:paraId="6202CEE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9AEB1"/>
            <w:noWrap/>
            <w:vAlign w:val="center"/>
            <w:hideMark/>
          </w:tcPr>
          <w:p w14:paraId="20C74CD5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0,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87D7F"/>
            <w:noWrap/>
            <w:vAlign w:val="center"/>
            <w:hideMark/>
          </w:tcPr>
          <w:p w14:paraId="18DB389C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AB7BA"/>
            <w:noWrap/>
            <w:vAlign w:val="center"/>
            <w:hideMark/>
          </w:tcPr>
          <w:p w14:paraId="2D17791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7,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center"/>
            <w:hideMark/>
          </w:tcPr>
          <w:p w14:paraId="788E091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00,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C0013C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A043B9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8,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F6E2E5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8,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center"/>
            <w:hideMark/>
          </w:tcPr>
          <w:p w14:paraId="40F5E6A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4,4</w:t>
            </w:r>
          </w:p>
        </w:tc>
      </w:tr>
      <w:tr w:rsidR="00112204" w:rsidRPr="00FA3536" w14:paraId="1A15F4EA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6760E7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D5450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519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8/TA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39FA73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8,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center"/>
            <w:hideMark/>
          </w:tcPr>
          <w:p w14:paraId="6EDF190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8,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center"/>
            <w:hideMark/>
          </w:tcPr>
          <w:p w14:paraId="7FD14F1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7,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D4A5F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2,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center"/>
            <w:hideMark/>
          </w:tcPr>
          <w:p w14:paraId="47F09308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1,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center"/>
            <w:hideMark/>
          </w:tcPr>
          <w:p w14:paraId="7345759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2,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ABE14D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65,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center"/>
            <w:hideMark/>
          </w:tcPr>
          <w:p w14:paraId="7931C82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0,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center"/>
            <w:hideMark/>
          </w:tcPr>
          <w:p w14:paraId="05D96B4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9,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00F518E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1,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6DC284"/>
            <w:noWrap/>
            <w:vAlign w:val="center"/>
            <w:hideMark/>
          </w:tcPr>
          <w:p w14:paraId="55C8F96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4,4</w:t>
            </w:r>
          </w:p>
        </w:tc>
      </w:tr>
      <w:tr w:rsidR="00112204" w:rsidRPr="00FA3536" w14:paraId="617B0493" w14:textId="77777777" w:rsidTr="00112204">
        <w:trPr>
          <w:trHeight w:val="288"/>
        </w:trPr>
        <w:tc>
          <w:tcPr>
            <w:tcW w:w="4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616EED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E96399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4D5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5/TAg + DC/IL-18/TAg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000000" w:fill="CAE8D4"/>
            <w:noWrap/>
            <w:vAlign w:val="center"/>
            <w:hideMark/>
          </w:tcPr>
          <w:p w14:paraId="2E8C177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4,5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4F6CD9A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7,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1DE739C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,9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B0DDBD"/>
            <w:noWrap/>
            <w:vAlign w:val="center"/>
            <w:hideMark/>
          </w:tcPr>
          <w:p w14:paraId="4A9F89A3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5,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EEF6F3"/>
            <w:noWrap/>
            <w:vAlign w:val="center"/>
            <w:hideMark/>
          </w:tcPr>
          <w:p w14:paraId="65701AF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2,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18C74D06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0,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000000" w:fill="B9E1C5"/>
            <w:noWrap/>
            <w:vAlign w:val="center"/>
            <w:hideMark/>
          </w:tcPr>
          <w:p w14:paraId="30E2AA1C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5,9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BAE2C6"/>
            <w:noWrap/>
            <w:vAlign w:val="center"/>
            <w:hideMark/>
          </w:tcPr>
          <w:p w14:paraId="02A4C03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,8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75C68B"/>
            <w:noWrap/>
            <w:vAlign w:val="center"/>
            <w:hideMark/>
          </w:tcPr>
          <w:p w14:paraId="056F3290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3,7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000000" w:fill="ADDCBB"/>
            <w:noWrap/>
            <w:vAlign w:val="center"/>
            <w:hideMark/>
          </w:tcPr>
          <w:p w14:paraId="15F3685A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5,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6AC181"/>
            <w:noWrap/>
            <w:vAlign w:val="center"/>
            <w:hideMark/>
          </w:tcPr>
          <w:p w14:paraId="35F70B58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4,5</w:t>
            </w:r>
          </w:p>
        </w:tc>
      </w:tr>
      <w:tr w:rsidR="00112204" w:rsidRPr="00FA3536" w14:paraId="2BB01D77" w14:textId="77777777" w:rsidTr="00112204">
        <w:trPr>
          <w:trHeight w:val="300"/>
        </w:trPr>
        <w:tc>
          <w:tcPr>
            <w:tcW w:w="481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76B5637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BD75B83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A123" w14:textId="77777777" w:rsidR="006F006A" w:rsidRPr="00FA3536" w:rsidRDefault="006F006A" w:rsidP="003364A3">
            <w:pPr>
              <w:spacing w:after="0"/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b/>
                <w:bCs/>
                <w:sz w:val="12"/>
                <w:szCs w:val="12"/>
              </w:rPr>
              <w:t>DC/IL-12/TAg + DC/IL-15/TAg + DC/IL-18/TA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7D1"/>
            <w:noWrap/>
            <w:vAlign w:val="center"/>
            <w:hideMark/>
          </w:tcPr>
          <w:p w14:paraId="6AD86898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5,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F7F3"/>
            <w:noWrap/>
            <w:vAlign w:val="center"/>
            <w:hideMark/>
          </w:tcPr>
          <w:p w14:paraId="0B3187DB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5,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CFF"/>
            <w:noWrap/>
            <w:vAlign w:val="center"/>
            <w:hideMark/>
          </w:tcPr>
          <w:p w14:paraId="0635A11F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,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BCF9E"/>
            <w:noWrap/>
            <w:vAlign w:val="center"/>
            <w:hideMark/>
          </w:tcPr>
          <w:p w14:paraId="5272DD7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8,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DFC0"/>
            <w:noWrap/>
            <w:vAlign w:val="center"/>
            <w:hideMark/>
          </w:tcPr>
          <w:p w14:paraId="1BA69804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49,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6C68B"/>
            <w:noWrap/>
            <w:vAlign w:val="center"/>
            <w:hideMark/>
          </w:tcPr>
          <w:p w14:paraId="61228201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57,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0C3"/>
            <w:noWrap/>
            <w:vAlign w:val="center"/>
            <w:hideMark/>
          </w:tcPr>
          <w:p w14:paraId="03E2552E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117,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8DAB6"/>
            <w:noWrap/>
            <w:vAlign w:val="center"/>
            <w:hideMark/>
          </w:tcPr>
          <w:p w14:paraId="1CEA8002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,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D8B2"/>
            <w:noWrap/>
            <w:vAlign w:val="center"/>
            <w:hideMark/>
          </w:tcPr>
          <w:p w14:paraId="6B3D8C57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1,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D7AF"/>
            <w:noWrap/>
            <w:vAlign w:val="center"/>
            <w:hideMark/>
          </w:tcPr>
          <w:p w14:paraId="333DC79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26,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D5AB"/>
            <w:noWrap/>
            <w:vAlign w:val="center"/>
            <w:hideMark/>
          </w:tcPr>
          <w:p w14:paraId="641F9BFD" w14:textId="77777777" w:rsidR="006F006A" w:rsidRPr="00FA3536" w:rsidRDefault="006F006A" w:rsidP="00303175">
            <w:pPr>
              <w:spacing w:after="0"/>
              <w:jc w:val="center"/>
              <w:rPr>
                <w:rFonts w:ascii="Cambria" w:eastAsia="Times New Roman" w:hAnsi="Cambria" w:cs="Calibri"/>
                <w:sz w:val="12"/>
                <w:szCs w:val="12"/>
              </w:rPr>
            </w:pPr>
            <w:r w:rsidRPr="00FA3536">
              <w:rPr>
                <w:rFonts w:ascii="Cambria" w:eastAsia="Times New Roman" w:hAnsi="Cambria" w:cs="Calibri"/>
                <w:sz w:val="12"/>
                <w:szCs w:val="12"/>
              </w:rPr>
              <w:t>33,2</w:t>
            </w:r>
          </w:p>
        </w:tc>
      </w:tr>
      <w:bookmarkEnd w:id="3"/>
    </w:tbl>
    <w:p w14:paraId="0ECAE7BD" w14:textId="77777777" w:rsidR="00AE41FA" w:rsidRPr="00020EB7" w:rsidRDefault="00AE41FA" w:rsidP="00232299">
      <w:pPr>
        <w:jc w:val="both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FB845" w14:textId="77777777" w:rsidR="008638A9" w:rsidRDefault="008638A9" w:rsidP="00117666">
      <w:pPr>
        <w:spacing w:after="0"/>
      </w:pPr>
      <w:r>
        <w:separator/>
      </w:r>
    </w:p>
  </w:endnote>
  <w:endnote w:type="continuationSeparator" w:id="0">
    <w:p w14:paraId="7E9AD1CF" w14:textId="77777777" w:rsidR="008638A9" w:rsidRDefault="008638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F00B1" w14:textId="77777777" w:rsidR="008638A9" w:rsidRDefault="008638A9" w:rsidP="00117666">
      <w:pPr>
        <w:spacing w:after="0"/>
      </w:pPr>
      <w:r>
        <w:separator/>
      </w:r>
    </w:p>
  </w:footnote>
  <w:footnote w:type="continuationSeparator" w:id="0">
    <w:p w14:paraId="66C0AF1E" w14:textId="77777777" w:rsidR="008638A9" w:rsidRDefault="008638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EB7"/>
    <w:rsid w:val="00034304"/>
    <w:rsid w:val="00035434"/>
    <w:rsid w:val="00052A14"/>
    <w:rsid w:val="000605AD"/>
    <w:rsid w:val="00077D53"/>
    <w:rsid w:val="000D3874"/>
    <w:rsid w:val="000E754E"/>
    <w:rsid w:val="00105FD9"/>
    <w:rsid w:val="00112204"/>
    <w:rsid w:val="001151E1"/>
    <w:rsid w:val="00117666"/>
    <w:rsid w:val="00146771"/>
    <w:rsid w:val="001549D3"/>
    <w:rsid w:val="00160065"/>
    <w:rsid w:val="00160609"/>
    <w:rsid w:val="00162EBA"/>
    <w:rsid w:val="00177D84"/>
    <w:rsid w:val="001E1969"/>
    <w:rsid w:val="00210EC3"/>
    <w:rsid w:val="00232299"/>
    <w:rsid w:val="00267D18"/>
    <w:rsid w:val="002868E2"/>
    <w:rsid w:val="002869C3"/>
    <w:rsid w:val="002936E4"/>
    <w:rsid w:val="002B4A57"/>
    <w:rsid w:val="002C74CA"/>
    <w:rsid w:val="00303175"/>
    <w:rsid w:val="00340C9C"/>
    <w:rsid w:val="003544FB"/>
    <w:rsid w:val="003B7DA7"/>
    <w:rsid w:val="003D2F2D"/>
    <w:rsid w:val="00401590"/>
    <w:rsid w:val="00406D6D"/>
    <w:rsid w:val="00447801"/>
    <w:rsid w:val="00452E9C"/>
    <w:rsid w:val="004735C8"/>
    <w:rsid w:val="004961FF"/>
    <w:rsid w:val="00517A89"/>
    <w:rsid w:val="005250F2"/>
    <w:rsid w:val="00593EEA"/>
    <w:rsid w:val="005A5EEE"/>
    <w:rsid w:val="00630BA9"/>
    <w:rsid w:val="006375C7"/>
    <w:rsid w:val="00654E8F"/>
    <w:rsid w:val="00660D05"/>
    <w:rsid w:val="006820B1"/>
    <w:rsid w:val="006B7D14"/>
    <w:rsid w:val="006C11BA"/>
    <w:rsid w:val="006F006A"/>
    <w:rsid w:val="00701727"/>
    <w:rsid w:val="0070566C"/>
    <w:rsid w:val="00714C50"/>
    <w:rsid w:val="00725A7D"/>
    <w:rsid w:val="007501BE"/>
    <w:rsid w:val="00774D92"/>
    <w:rsid w:val="00790BB3"/>
    <w:rsid w:val="007C206C"/>
    <w:rsid w:val="00803D24"/>
    <w:rsid w:val="00817DD6"/>
    <w:rsid w:val="008638A9"/>
    <w:rsid w:val="00885156"/>
    <w:rsid w:val="009151AA"/>
    <w:rsid w:val="0093429D"/>
    <w:rsid w:val="00943573"/>
    <w:rsid w:val="00970F7D"/>
    <w:rsid w:val="00994A3D"/>
    <w:rsid w:val="009C2B12"/>
    <w:rsid w:val="009C70F3"/>
    <w:rsid w:val="009D76CE"/>
    <w:rsid w:val="00A174D9"/>
    <w:rsid w:val="00A569CD"/>
    <w:rsid w:val="00AB6715"/>
    <w:rsid w:val="00AE41FA"/>
    <w:rsid w:val="00B1671E"/>
    <w:rsid w:val="00B25EB8"/>
    <w:rsid w:val="00B354E1"/>
    <w:rsid w:val="00B3560F"/>
    <w:rsid w:val="00B37F4D"/>
    <w:rsid w:val="00B411D3"/>
    <w:rsid w:val="00BE2475"/>
    <w:rsid w:val="00C52A7B"/>
    <w:rsid w:val="00C56BAF"/>
    <w:rsid w:val="00C679AA"/>
    <w:rsid w:val="00C75972"/>
    <w:rsid w:val="00CC0A3A"/>
    <w:rsid w:val="00CD066B"/>
    <w:rsid w:val="00CE4FEE"/>
    <w:rsid w:val="00D94F18"/>
    <w:rsid w:val="00D95B69"/>
    <w:rsid w:val="00DB2B6A"/>
    <w:rsid w:val="00DB59C3"/>
    <w:rsid w:val="00DC259A"/>
    <w:rsid w:val="00DE23E8"/>
    <w:rsid w:val="00E51E74"/>
    <w:rsid w:val="00E52377"/>
    <w:rsid w:val="00E64E17"/>
    <w:rsid w:val="00E866C9"/>
    <w:rsid w:val="00EA3D3C"/>
    <w:rsid w:val="00F02B98"/>
    <w:rsid w:val="00F46900"/>
    <w:rsid w:val="00F61D89"/>
    <w:rsid w:val="00F67D9D"/>
    <w:rsid w:val="00F773D9"/>
    <w:rsid w:val="00F9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arzyna Węgierek-Ciura</cp:lastModifiedBy>
  <cp:revision>34</cp:revision>
  <cp:lastPrinted>2013-10-03T12:51:00Z</cp:lastPrinted>
  <dcterms:created xsi:type="dcterms:W3CDTF">2023-06-30T12:24:00Z</dcterms:created>
  <dcterms:modified xsi:type="dcterms:W3CDTF">2023-06-30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